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236"/>
        <w:tblW w:w="8040" w:type="dxa"/>
        <w:tblLook w:val="04A0" w:firstRow="1" w:lastRow="0" w:firstColumn="1" w:lastColumn="0" w:noHBand="0" w:noVBand="1"/>
      </w:tblPr>
      <w:tblGrid>
        <w:gridCol w:w="2601"/>
        <w:gridCol w:w="1008"/>
        <w:gridCol w:w="1117"/>
        <w:gridCol w:w="1117"/>
        <w:gridCol w:w="1117"/>
        <w:gridCol w:w="1080"/>
      </w:tblGrid>
      <w:tr w:rsidR="00C831EC" w:rsidRPr="00053C57" w14:paraId="48B20570" w14:textId="77777777" w:rsidTr="009D0DA1">
        <w:trPr>
          <w:trHeight w:val="510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5ECE3CB2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28FB7186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CGA-LIHC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513EFAFE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SE1014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782FCFE4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SE1452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5D475410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SE764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1470DBEE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CGC</w:t>
            </w:r>
          </w:p>
        </w:tc>
      </w:tr>
      <w:tr w:rsidR="000720A4" w:rsidRPr="00053C57" w14:paraId="286F4E92" w14:textId="77777777" w:rsidTr="009D0DA1">
        <w:trPr>
          <w:trHeight w:val="270"/>
        </w:trPr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894BBB" w14:textId="125A916E" w:rsidR="000720A4" w:rsidRPr="00053C57" w:rsidRDefault="000720A4" w:rsidP="000720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tal sample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B21C5" w14:textId="4CB92208" w:rsidR="000720A4" w:rsidRPr="000720A4" w:rsidRDefault="000720A4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07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B5E6F" w14:textId="51501EBA" w:rsidR="000720A4" w:rsidRPr="000720A4" w:rsidRDefault="000720A4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07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26FF5" w14:textId="4EBC5BE1" w:rsidR="000720A4" w:rsidRPr="000720A4" w:rsidRDefault="000720A4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07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E0D93" w14:textId="72F36AD9" w:rsidR="000720A4" w:rsidRPr="000720A4" w:rsidRDefault="000720A4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7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BBF1B" w14:textId="143787A9" w:rsidR="000720A4" w:rsidRPr="000720A4" w:rsidRDefault="000720A4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07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</w:t>
            </w:r>
          </w:p>
        </w:tc>
      </w:tr>
      <w:tr w:rsidR="00C831EC" w:rsidRPr="00053C57" w14:paraId="051F0740" w14:textId="77777777" w:rsidTr="009D0DA1">
        <w:trPr>
          <w:trHeight w:val="270"/>
        </w:trPr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0877A91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18760790" w14:textId="54289750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030CCE99" w14:textId="3906C7B7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1D5E684D" w14:textId="7737F6DF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49D4059A" w14:textId="73A760C2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65E7B531" w14:textId="75D125E3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C831EC" w:rsidRPr="00053C57" w14:paraId="0A3172B7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CBB0" w14:textId="55991B7C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FB3A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aliv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E392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4090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BD0F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E61B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64BD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</w:tr>
      <w:tr w:rsidR="00C831EC" w:rsidRPr="00053C57" w14:paraId="4362EE21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97F8" w14:textId="114F4F31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FB3A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dead</w:t>
            </w:r>
            <w:bookmarkStart w:id="0" w:name="_GoBack"/>
            <w:bookmarkEnd w:id="0"/>
            <w:r w:rsidR="00FB3A0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57D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18CB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EB4D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D4B7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854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C831EC" w:rsidRPr="00053C57" w14:paraId="11B586CA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55649FF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 St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1A618598" w14:textId="49539E6F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2A4ED669" w14:textId="3D6E3E2A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2D844AD8" w14:textId="52EF326C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47380BFF" w14:textId="59274782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4C311312" w14:textId="3441BE1E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C831EC" w:rsidRPr="00053C57" w14:paraId="5356689D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A069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E2B7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6902" w14:textId="460939BB" w:rsidR="00C831EC" w:rsidRPr="00053C57" w:rsidRDefault="006439CA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6C77" w14:textId="2766F4FB" w:rsidR="00C831EC" w:rsidRPr="00053C57" w:rsidRDefault="006439CA" w:rsidP="00C83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2B9" w14:textId="6E9BAC90" w:rsidR="00C831EC" w:rsidRPr="00053C57" w:rsidRDefault="006439CA" w:rsidP="00C83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478" w14:textId="77777777" w:rsidR="00C831EC" w:rsidRPr="00053C57" w:rsidRDefault="00C831EC" w:rsidP="00C831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6439CA" w:rsidRPr="00053C57" w14:paraId="7620D830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31A4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3BEB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69F4" w14:textId="3BF3AF53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AFB2" w14:textId="3D0DECFC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3BBF" w14:textId="49A3CBE6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06E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6439CA" w:rsidRPr="00053C57" w14:paraId="3BBAA8D5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AFC8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7FB9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9D8C" w14:textId="57D05A99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C652" w14:textId="363281EB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60D" w14:textId="32D5EC39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B788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6439CA" w:rsidRPr="00053C57" w14:paraId="0D8CD697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D7B6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1CE9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EE8A" w14:textId="64ACD586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F116" w14:textId="6BEED580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A160" w14:textId="368D1F81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52F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6439CA" w:rsidRPr="00053C57" w14:paraId="0F9C02DA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2283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FC9D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0B26" w14:textId="7731FD2A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6AE0" w14:textId="0B4C12A8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473" w14:textId="0F85539D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D7C8" w14:textId="0FC44FD7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C831EC" w:rsidRPr="00053C57" w14:paraId="743A0BA5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6F262DF3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 St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26BDAB6E" w14:textId="09F38BF7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55666105" w14:textId="0EEBDFC0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53A4D049" w14:textId="26B528D3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74D767B1" w14:textId="060270FC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06B1F614" w14:textId="27F1E59D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6439CA" w:rsidRPr="00053C57" w14:paraId="42219D67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A37D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D7A3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7157" w14:textId="1D1C1DCB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EA60" w14:textId="1FFDA292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18F" w14:textId="582F6F8D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F3D" w14:textId="16DA3678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02B75FFE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54E2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1B20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56DD" w14:textId="6B96C10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5DFD" w14:textId="491D1F30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7693" w14:textId="71F8C006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99B5" w14:textId="61C24AB1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6ECEC7DB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3F55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723A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FD73" w14:textId="66E50624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1192" w14:textId="02D09C2E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045B" w14:textId="76FDB401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C358" w14:textId="69B20DB3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C831EC" w:rsidRPr="00053C57" w14:paraId="7BCAD2E5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DD601F1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 St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661524E2" w14:textId="704F710D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5434E3FE" w14:textId="3B48BB8A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0C1B64B6" w14:textId="1163C351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11F36101" w14:textId="2FC0C574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40DD1065" w14:textId="5F4D3395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6439CA" w:rsidRPr="00053C57" w14:paraId="574B9A02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A416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B470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FB5D" w14:textId="06779581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EDFB" w14:textId="40CBA984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628" w14:textId="211125FD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2607" w14:textId="3C511E15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7B88DC66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12CD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EE4F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0A23" w14:textId="6F574D02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DED2" w14:textId="364ABFE8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CBD" w14:textId="59603AA8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F51" w14:textId="1C80DAD2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3A59AC87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3D6C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488D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2DC8" w14:textId="339A9883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FBFE" w14:textId="529804BE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ACD" w14:textId="2B612152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37E9" w14:textId="10D6A0A6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C831EC" w:rsidRPr="00053C57" w14:paraId="1D7314D1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1D3C8A71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3697CAE5" w14:textId="7447A01E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784F95B8" w14:textId="605692B9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202FAE94" w14:textId="535E3651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60492B9F" w14:textId="481B1E17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721B5404" w14:textId="32B0EA59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6439CA" w:rsidRPr="00053C57" w14:paraId="68637F6A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5709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EE8E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81D9" w14:textId="6D430D81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2784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C9F2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1E55" w14:textId="4A72EFB2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6E11029F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EBDC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Ⅱ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3568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B27D" w14:textId="3FD5920F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7234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F40E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9BA5" w14:textId="73B1F6D2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570140ED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8D5E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0F83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EF8D" w14:textId="654550C1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E1B2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BAD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6A9" w14:textId="5572A87C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60F8E37B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B4A3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Ⅳ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CAAD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132F" w14:textId="0DAFF0F4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BEBA" w14:textId="234342F0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871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9CD8" w14:textId="37153BF4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31A2DABC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DDCB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951A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F6E9" w14:textId="7DDB8628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3B23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762D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243" w14:textId="42767BF4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C831EC" w:rsidRPr="00053C57" w14:paraId="270B86B8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FAE2255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6667EE05" w14:textId="6F189A5E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3C23192C" w14:textId="24872163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29898148" w14:textId="16646519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1B3167E6" w14:textId="123BACE4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516B93A2" w14:textId="7AD681BA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6439CA" w:rsidRPr="00053C57" w14:paraId="56DFF0EC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04A8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6345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176D" w14:textId="040E6FD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6BC6" w14:textId="4B29281F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5948" w14:textId="4A12401B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714" w14:textId="5257146F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6C67EC4E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7296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D110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3438" w14:textId="34255C78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2748" w14:textId="33584F30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DF5" w14:textId="5BB39D9B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758" w14:textId="1214B576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4DD4D483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5529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E43C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7936" w14:textId="3A56C339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D4EC" w14:textId="742665F2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66F" w14:textId="330D02E7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553" w14:textId="3452A494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2E2E08AE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8ABD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7D1B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45CE" w14:textId="1E2BF77E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D73D" w14:textId="150ED31B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C1D" w14:textId="54D4E5F9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CEB" w14:textId="14ABE2EB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439CA" w:rsidRPr="00053C57" w14:paraId="4F8DC84F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D5BA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043A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2619" w14:textId="58B23866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5ED5" w14:textId="206EB83A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B60" w14:textId="200364CE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EBFA" w14:textId="31331B71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C831EC" w:rsidRPr="00053C57" w14:paraId="79B6492B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D4A6D86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7B585397" w14:textId="05DAECBC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068BC49D" w14:textId="3331501B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3B027F25" w14:textId="331E79BF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69D48C8D" w14:textId="43D08F83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1A20DC76" w14:textId="1DE70C53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6439CA" w:rsidRPr="00053C57" w14:paraId="5784D3BA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0090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7D96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C532" w14:textId="3CB67C68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09F9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436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B6C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</w:t>
            </w:r>
          </w:p>
        </w:tc>
      </w:tr>
      <w:tr w:rsidR="006439CA" w:rsidRPr="00053C57" w14:paraId="1976966D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6A14" w14:textId="77777777" w:rsidR="006439CA" w:rsidRPr="00053C57" w:rsidRDefault="006439CA" w:rsidP="006439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3D22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2037" w14:textId="13C6AB75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8FCE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A06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925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C831EC" w:rsidRPr="00053C57" w14:paraId="08013C90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575A019" w14:textId="77777777" w:rsidR="00C831EC" w:rsidRPr="00053C57" w:rsidRDefault="00C831EC" w:rsidP="00C831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3C8BCA61" w14:textId="0AC22DD2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59DFC946" w14:textId="03E88851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79395AB1" w14:textId="3AB66FB7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28593775" w14:textId="5839C138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01B1406D" w14:textId="3AB8A25E" w:rsidR="00C831EC" w:rsidRPr="00053C57" w:rsidRDefault="00C831EC" w:rsidP="00C831EC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</w:tr>
      <w:tr w:rsidR="006439CA" w:rsidRPr="00053C57" w14:paraId="466DDE75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D252D" w14:textId="77777777" w:rsidR="006439CA" w:rsidRPr="00053C57" w:rsidRDefault="006439CA" w:rsidP="006439CA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53C57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≤</w:t>
            </w: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6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7F70C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D4B6E" w14:textId="32B52623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3A8C4" w14:textId="4E6A8A5C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BB8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66B4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6439CA" w:rsidRPr="00053C57" w14:paraId="6D68446A" w14:textId="77777777" w:rsidTr="009D0DA1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C0AE3" w14:textId="4A10A0D2" w:rsidR="006439CA" w:rsidRPr="00053C57" w:rsidRDefault="006439CA" w:rsidP="006439CA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53C57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＞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 </w:t>
            </w: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AA53F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2223F" w14:textId="0714ECB1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8CC37" w14:textId="16B815F0" w:rsidR="006439CA" w:rsidRPr="00053C57" w:rsidRDefault="006439CA" w:rsidP="00643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382A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8977" w14:textId="77777777" w:rsidR="006439CA" w:rsidRPr="00053C57" w:rsidRDefault="006439CA" w:rsidP="006439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</w:tr>
    </w:tbl>
    <w:p w14:paraId="560C0798" w14:textId="1F5C2E85" w:rsidR="00C831EC" w:rsidRPr="00311F1B" w:rsidRDefault="000366F3" w:rsidP="00C831EC">
      <w:pPr>
        <w:spacing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="00C831EC" w:rsidRPr="00311F1B">
        <w:rPr>
          <w:rFonts w:ascii="Times New Roman" w:hAnsi="Times New Roman"/>
          <w:b/>
          <w:bCs/>
          <w:sz w:val="20"/>
          <w:szCs w:val="20"/>
        </w:rPr>
        <w:t>Table S</w:t>
      </w:r>
      <w:r w:rsidR="009972CC">
        <w:rPr>
          <w:rFonts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="00C831EC" w:rsidRPr="00311F1B">
        <w:rPr>
          <w:rFonts w:ascii="Times New Roman" w:hAnsi="Times New Roman"/>
          <w:b/>
          <w:bCs/>
          <w:sz w:val="20"/>
          <w:szCs w:val="20"/>
        </w:rPr>
        <w:t xml:space="preserve"> Clinical features of the</w:t>
      </w:r>
      <w:r w:rsidR="00FB6624">
        <w:rPr>
          <w:rFonts w:ascii="Times New Roman" w:hAnsi="Times New Roman"/>
          <w:b/>
          <w:bCs/>
          <w:sz w:val="20"/>
          <w:szCs w:val="20"/>
        </w:rPr>
        <w:t xml:space="preserve"> LIHC samples in different data</w:t>
      </w:r>
      <w:r w:rsidR="00C831EC" w:rsidRPr="00311F1B">
        <w:rPr>
          <w:rFonts w:ascii="Times New Roman" w:hAnsi="Times New Roman"/>
          <w:b/>
          <w:bCs/>
          <w:sz w:val="20"/>
          <w:szCs w:val="20"/>
        </w:rPr>
        <w:t>sets.</w:t>
      </w:r>
    </w:p>
    <w:p w14:paraId="108B2083" w14:textId="77777777" w:rsidR="008001A0" w:rsidRDefault="00412242"/>
    <w:p w14:paraId="192D302C" w14:textId="77777777" w:rsidR="009D0DA1" w:rsidRDefault="009D0DA1"/>
    <w:p w14:paraId="3E95F3F7" w14:textId="6AD08879" w:rsidR="001D4484" w:rsidRPr="009D0DA1" w:rsidRDefault="009D0DA1">
      <w:pPr>
        <w:rPr>
          <w:rFonts w:ascii="Times New Roman" w:hAnsi="Times New Roman" w:cs="Times New Roman"/>
        </w:rPr>
      </w:pPr>
      <w:r w:rsidRPr="009D0DA1">
        <w:rPr>
          <w:rFonts w:ascii="Times New Roman" w:hAnsi="Times New Roman" w:cs="Times New Roman"/>
        </w:rPr>
        <w:t>/ indicates unknown data.</w:t>
      </w:r>
      <w:r w:rsidR="00782C59">
        <w:rPr>
          <w:rFonts w:ascii="Times New Roman" w:hAnsi="Times New Roman" w:cs="Times New Roman"/>
        </w:rPr>
        <w:t xml:space="preserve"> In OS part, 0 indicates alive samples (not censored) and 1 indicates dead samples (censored).</w:t>
      </w:r>
    </w:p>
    <w:sectPr w:rsidR="001D4484" w:rsidRPr="009D0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623AD" w14:textId="77777777" w:rsidR="00412242" w:rsidRDefault="00412242" w:rsidP="00C831EC">
      <w:r>
        <w:separator/>
      </w:r>
    </w:p>
  </w:endnote>
  <w:endnote w:type="continuationSeparator" w:id="0">
    <w:p w14:paraId="72A8D19C" w14:textId="77777777" w:rsidR="00412242" w:rsidRDefault="00412242" w:rsidP="00C83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91E74" w14:textId="77777777" w:rsidR="00412242" w:rsidRDefault="00412242" w:rsidP="00C831EC">
      <w:r>
        <w:separator/>
      </w:r>
    </w:p>
  </w:footnote>
  <w:footnote w:type="continuationSeparator" w:id="0">
    <w:p w14:paraId="5EA414E4" w14:textId="77777777" w:rsidR="00412242" w:rsidRDefault="00412242" w:rsidP="00C83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275"/>
    <w:rsid w:val="000366F3"/>
    <w:rsid w:val="000720A4"/>
    <w:rsid w:val="000A761D"/>
    <w:rsid w:val="000C6B98"/>
    <w:rsid w:val="00115B95"/>
    <w:rsid w:val="001A6B95"/>
    <w:rsid w:val="001D4484"/>
    <w:rsid w:val="00315F58"/>
    <w:rsid w:val="00412242"/>
    <w:rsid w:val="005C2791"/>
    <w:rsid w:val="005E26C7"/>
    <w:rsid w:val="006439CA"/>
    <w:rsid w:val="006A2133"/>
    <w:rsid w:val="00782C59"/>
    <w:rsid w:val="007A2F43"/>
    <w:rsid w:val="00854E37"/>
    <w:rsid w:val="00883289"/>
    <w:rsid w:val="008F000A"/>
    <w:rsid w:val="00906F1D"/>
    <w:rsid w:val="00921E59"/>
    <w:rsid w:val="009972CC"/>
    <w:rsid w:val="009D0DA1"/>
    <w:rsid w:val="009F6B37"/>
    <w:rsid w:val="00AD5ED0"/>
    <w:rsid w:val="00AE7120"/>
    <w:rsid w:val="00BF084D"/>
    <w:rsid w:val="00C831EC"/>
    <w:rsid w:val="00CC1ABC"/>
    <w:rsid w:val="00CC68A9"/>
    <w:rsid w:val="00E10505"/>
    <w:rsid w:val="00E36275"/>
    <w:rsid w:val="00EF3901"/>
    <w:rsid w:val="00F31D2A"/>
    <w:rsid w:val="00F62561"/>
    <w:rsid w:val="00F73138"/>
    <w:rsid w:val="00FB3A04"/>
    <w:rsid w:val="00FB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5B4E3"/>
  <w15:chartTrackingRefBased/>
  <w15:docId w15:val="{615EE9D6-DA1B-416C-88BA-ACB919F5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Unicode MS" w:eastAsia="等线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275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1EC"/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1EC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慕</dc:creator>
  <cp:keywords/>
  <dc:description/>
  <cp:lastModifiedBy>Microsoft 帐户</cp:lastModifiedBy>
  <cp:revision>26</cp:revision>
  <dcterms:created xsi:type="dcterms:W3CDTF">2021-09-23T01:14:00Z</dcterms:created>
  <dcterms:modified xsi:type="dcterms:W3CDTF">2022-04-11T09:13:00Z</dcterms:modified>
</cp:coreProperties>
</file>